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b/>
          <w:sz w:val="20"/>
          <w:szCs w:val="20"/>
        </w:rPr>
        <w:t>Table S4: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Down-regulated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putative mRNA target genes of up-regulated miRNAs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in MB.</w:t>
      </w:r>
      <w:r>
        <w:rPr>
          <w:sz w:val="20"/>
          <w:szCs w:val="20"/>
        </w:rPr>
        <w:t xml:space="preserve">  </w:t>
      </w:r>
    </w:p>
    <w:tbl>
      <w:tblPr>
        <w:tblW w:w="11040" w:type="dxa"/>
        <w:jc w:val="left"/>
        <w:tblInd w:w="-12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8980"/>
      </w:tblGrid>
      <w:tr>
        <w:trPr>
          <w:trHeight w:val="255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iRNA</w:t>
            </w:r>
          </w:p>
        </w:tc>
        <w:tc>
          <w:tcPr>
            <w:tcW w:w="89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irect target genes</w:t>
            </w:r>
          </w:p>
        </w:tc>
      </w:tr>
      <w:tr>
        <w:trPr>
          <w:trHeight w:val="120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145</w:t>
            </w:r>
          </w:p>
        </w:tc>
        <w:tc>
          <w:tcPr>
            <w:tcW w:w="89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D3, SOX9, QKI, MEST, SMAD3, NEDD9, DUSP6, AKAP12, GRB10, SNX24, GINS3, KLF3, HIC2, ELMO1, PSAT1, SLC7A8, NR4A2, PGD, H2AFX, FUT9, CDH2, PSD3, SNX15, MDFIC, CYR61, LMNB2, RBM47, CELSR1, MEIS1, P4HA1, ZNF516, TSPAN6, FZD7, SULF1, SLC16A2, MAF, NCALD, EFNB3, KLF4, PTPN3</w:t>
            </w:r>
          </w:p>
        </w:tc>
      </w:tr>
      <w:tr>
        <w:trPr>
          <w:trHeight w:val="105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495</w:t>
            </w:r>
          </w:p>
        </w:tc>
        <w:tc>
          <w:tcPr>
            <w:tcW w:w="89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NND2, DDIT4, EVI1, GAS1, MAPK10, ADAMTS3, PLCH1, SOX13, CYB5B, COL21A1, RAN, TMEM97, EPB41L4B, ZFHX3, PDLIM5, NMT2, MMRN1, SCD, HNRNPUL2, HSDL2, CYP26B1, MSX1, EPHB2, LPHN2, NOTCH1, SNRPB, ID1, EMX2, RPGRIP1L, SHMT2, ELAVL1, TOX, NEBL, SHANK2</w:t>
            </w:r>
          </w:p>
        </w:tc>
      </w:tr>
      <w:tr>
        <w:trPr>
          <w:trHeight w:val="96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203</w:t>
            </w:r>
          </w:p>
        </w:tc>
        <w:tc>
          <w:tcPr>
            <w:tcW w:w="89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DT21, ADK, HNRNPUL2, CCNG1, D4S234E, SEMA5A, GALNT10, GPC4, PPAP2B, RPGRIP1L, RBM47, PSD3, ADAMTS8, PTPN3, CDH10, TOX3, SFRP1, BIRC5, GLI3, NMNAT2, ID4, LMNB2, ANP32E, PXDN, GALNT7, STON1, SNX24, CTSC, RAN, EN2, HTR2C, SMAD3</w:t>
            </w:r>
          </w:p>
        </w:tc>
      </w:tr>
      <w:tr>
        <w:trPr>
          <w:trHeight w:val="93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323-3p</w:t>
            </w:r>
          </w:p>
        </w:tc>
        <w:tc>
          <w:tcPr>
            <w:tcW w:w="89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DH8, LMO3, CDH6, GAD1, ZFHX3, FUT9, SMAD3, NR4A2, ARL4C, HSPA4, ZNF516, LIPG, HMGCS1, WNT5A, MAPK1IP1L, NLGN4X, PPAP2B, TOX3, EPHA3, ASCL1, GHR, MYH10, PRDM4, KLF3</w:t>
            </w:r>
          </w:p>
        </w:tc>
      </w:tr>
      <w:tr>
        <w:trPr>
          <w:trHeight w:val="78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539</w:t>
            </w:r>
          </w:p>
        </w:tc>
        <w:tc>
          <w:tcPr>
            <w:tcW w:w="89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LNT7, FGF13, RRM2, ELAVL1, RFC3, ABCC4, SOX13, LIPG, DSCC1, HS2ST1, MYCL1, FBXL7, PHB2, HIC2, KIF11, DEPDC1, ADM, NR4A2, PDLIM5, ZIC3, CDC25A</w:t>
            </w:r>
          </w:p>
        </w:tc>
      </w:tr>
      <w:tr>
        <w:trPr>
          <w:trHeight w:val="795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494</w:t>
            </w:r>
          </w:p>
        </w:tc>
        <w:tc>
          <w:tcPr>
            <w:tcW w:w="89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MGCS1, NMNAT2, ZFHX3, GALNT7, GLI3, GULP1, TACC2, CKS1B, FGFR2, SFRS7, EN2, P4HA1, SHANK2, CHN1, ATF3, ERLIN2, MAF, CTNND2, HS2ST1, LMNB2</w:t>
            </w:r>
          </w:p>
        </w:tc>
      </w:tr>
      <w:tr>
        <w:trPr>
          <w:trHeight w:val="735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376c</w:t>
            </w:r>
          </w:p>
        </w:tc>
        <w:tc>
          <w:tcPr>
            <w:tcW w:w="89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SH1, BAZ1A, EN2, GULP1, OPCML, GPM6B, OPN3, CALB1, NR2F2, KPNA2, RIMS3, TOX, PPAP2B, MSX1, TIAM1, SHANK2, NR4A2</w:t>
            </w:r>
          </w:p>
        </w:tc>
      </w:tr>
      <w:tr>
        <w:trPr>
          <w:trHeight w:val="66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143</w:t>
            </w:r>
          </w:p>
        </w:tc>
        <w:tc>
          <w:tcPr>
            <w:tcW w:w="89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7A11, GLI3, ITGA6, HTR2C, ADD3, MAF, FAM60A, ABCC4, PSD3, SLC16A2, NUAK2, NFATC1, PDIA6, FLJ10357, SMAD3</w:t>
            </w:r>
          </w:p>
        </w:tc>
      </w:tr>
      <w:tr>
        <w:trPr>
          <w:trHeight w:val="72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223</w:t>
            </w:r>
          </w:p>
        </w:tc>
        <w:tc>
          <w:tcPr>
            <w:tcW w:w="89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CT2, SEPT10, FAM46A, CENPN, RRAS2, NUP210, SACS, MYH10, ZFHX3, FGFR2, AK2, SC4MOL, FAT, RAB8B, TMEM47</w:t>
            </w:r>
          </w:p>
        </w:tc>
      </w:tr>
      <w:tr>
        <w:trPr>
          <w:trHeight w:val="525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409-3p</w:t>
            </w:r>
          </w:p>
        </w:tc>
        <w:tc>
          <w:tcPr>
            <w:tcW w:w="89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DT21, MSH6, SALL1, PPAP2B, STON1, SASH1, NAV2, NR2F2, NR4A2, SRI, TCF3, HN1L, SEPHS1</w:t>
            </w:r>
          </w:p>
        </w:tc>
      </w:tr>
      <w:tr>
        <w:trPr>
          <w:trHeight w:val="435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338-3p</w:t>
            </w:r>
          </w:p>
        </w:tc>
        <w:tc>
          <w:tcPr>
            <w:tcW w:w="89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MO3, PPP1R1A, AKAP12, SALL1, EVI1, MAF, CSDA, FGFR2, MSN, BAMBI, RRM1, GRIN1</w:t>
            </w:r>
          </w:p>
        </w:tc>
      </w:tr>
      <w:tr>
        <w:trPr>
          <w:trHeight w:val="42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376a</w:t>
            </w:r>
          </w:p>
        </w:tc>
        <w:tc>
          <w:tcPr>
            <w:tcW w:w="89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7A11, TIAM1, PDIA6, RBMS1, EML1, POLQ, PRKD1, SALL1, PLAG1, NLGN4X, ZFHX3, EN2</w:t>
            </w:r>
          </w:p>
        </w:tc>
      </w:tr>
      <w:tr>
        <w:trPr>
          <w:trHeight w:val="39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146a</w:t>
            </w:r>
          </w:p>
        </w:tc>
        <w:tc>
          <w:tcPr>
            <w:tcW w:w="89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RAS, SLC2A3, GALNT10, EDNRB, LIN28</w:t>
            </w:r>
          </w:p>
        </w:tc>
      </w:tr>
      <w:tr>
        <w:trPr>
          <w:trHeight w:val="33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361-3p</w:t>
            </w:r>
          </w:p>
        </w:tc>
        <w:tc>
          <w:tcPr>
            <w:tcW w:w="89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EM2, SOX13, STC2</w:t>
            </w:r>
          </w:p>
        </w:tc>
      </w:tr>
      <w:tr>
        <w:trPr>
          <w:trHeight w:val="315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193a-5p</w:t>
            </w:r>
          </w:p>
        </w:tc>
        <w:tc>
          <w:tcPr>
            <w:tcW w:w="89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DS1, NTRK2, HIC2</w:t>
            </w:r>
          </w:p>
        </w:tc>
      </w:tr>
      <w:tr>
        <w:trPr>
          <w:trHeight w:val="315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379</w:t>
            </w:r>
          </w:p>
        </w:tc>
        <w:tc>
          <w:tcPr>
            <w:tcW w:w="89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NB1, YARS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sectPr>
      <w:footerReference w:type="default" r:id="rId2"/>
      <w:type w:val="nextPage"/>
      <w:pgSz w:w="12240" w:h="15840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Char Char2"/>
    <w:basedOn w:val="DefaultParagraphFont"/>
    <w:qFormat/>
    <w:rPr>
      <w:lang w:val="en-US" w:bidi="ar-SA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05:47:00Z</dcterms:created>
  <dc:creator>laura genovesi</dc:creator>
  <dc:description/>
  <cp:keywords/>
  <dc:language>en-US</dc:language>
  <cp:lastModifiedBy>carter</cp:lastModifiedBy>
  <cp:lastPrinted>2011-07-08T10:23:00Z</cp:lastPrinted>
  <dcterms:modified xsi:type="dcterms:W3CDTF">2011-08-15T05:52:00Z</dcterms:modified>
  <cp:revision>3</cp:revision>
  <dc:subject/>
  <dc:title>Characterisation of Medulloblastoma by integrated miRNA and mRNA expression profil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